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29241CE7" w14:textId="6C911E44" w:rsidR="00A64CB8" w:rsidRDefault="00994A3D" w:rsidP="007B11DD">
      <w:pPr>
        <w:pStyle w:val="berschrift2"/>
        <w:rPr>
          <w:bCs/>
        </w:rPr>
      </w:pPr>
      <w:r w:rsidRPr="0001436A">
        <w:t>Supplementary</w:t>
      </w:r>
      <w:r w:rsidRPr="001549D3">
        <w:t xml:space="preserve"> Figure</w:t>
      </w:r>
      <w:r w:rsidR="00D6555A">
        <w:t xml:space="preserve"> 1: </w:t>
      </w:r>
      <w:r w:rsidR="007B11DD" w:rsidRPr="00561B50">
        <w:rPr>
          <w:b w:val="0"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5019EF9" wp14:editId="13ABE005">
            <wp:simplePos x="0" y="0"/>
            <wp:positionH relativeFrom="column">
              <wp:posOffset>135890</wp:posOffset>
            </wp:positionH>
            <wp:positionV relativeFrom="paragraph">
              <wp:posOffset>381000</wp:posOffset>
            </wp:positionV>
            <wp:extent cx="4975225" cy="4608195"/>
            <wp:effectExtent l="0" t="0" r="3175" b="1905"/>
            <wp:wrapTopAndBottom/>
            <wp:docPr id="28363719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637190" name="Grafik 283637190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56" t="14365" r="18489"/>
                    <a:stretch/>
                  </pic:blipFill>
                  <pic:spPr bwMode="auto">
                    <a:xfrm>
                      <a:off x="0" y="0"/>
                      <a:ext cx="4975225" cy="4608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4CB8" w:rsidRPr="00561B50">
        <w:rPr>
          <w:b w:val="0"/>
        </w:rPr>
        <w:t>Venogram of Sum of Hexose (H1)</w:t>
      </w:r>
      <w:r w:rsidR="00A64CB8" w:rsidRPr="007B11DD">
        <w:rPr>
          <w:bCs/>
        </w:rPr>
        <w:t xml:space="preserve"> </w:t>
      </w:r>
    </w:p>
    <w:p w14:paraId="18DF8289" w14:textId="77777777" w:rsidR="007B11DD" w:rsidRPr="007B11DD" w:rsidRDefault="007B11DD" w:rsidP="007B11DD"/>
    <w:p w14:paraId="6975A10F" w14:textId="77777777" w:rsidR="00A64CB8" w:rsidRDefault="00A64CB8" w:rsidP="00A64CB8">
      <w:pPr>
        <w:spacing w:line="360" w:lineRule="auto"/>
      </w:pPr>
    </w:p>
    <w:p w14:paraId="72EF7621" w14:textId="1271A449" w:rsidR="00A64CB8" w:rsidRPr="002118F9" w:rsidRDefault="00A64CB8" w:rsidP="00A64CB8">
      <w:r w:rsidRPr="002118F9">
        <w:t xml:space="preserve">Represented as a venogram with the corresponding diagnosis as a circle (PA, PPGL, CS) are the results of significant associations of different steroids as well as catecholamine excess and the sum of hexose (H1). </w:t>
      </w:r>
      <w:r>
        <w:t>An</w:t>
      </w:r>
      <w:r w:rsidRPr="002118F9">
        <w:t xml:space="preserve"> Asterix </w:t>
      </w:r>
      <w:r>
        <w:t xml:space="preserve">indicates significance only prior to body mass index and diabetes mellitus correction. </w:t>
      </w:r>
    </w:p>
    <w:p w14:paraId="6793B716" w14:textId="77777777" w:rsidR="00A64CB8" w:rsidRPr="002118F9" w:rsidRDefault="00A64CB8" w:rsidP="00A64CB8">
      <w:r w:rsidRPr="002118F9">
        <w:rPr>
          <w:b/>
          <w:bCs/>
        </w:rPr>
        <w:t>Abbreviations</w:t>
      </w:r>
      <w:r w:rsidRPr="002118F9">
        <w:t>:</w:t>
      </w:r>
      <w:r w:rsidRPr="002118F9">
        <w:rPr>
          <w:b/>
          <w:bCs/>
        </w:rPr>
        <w:t xml:space="preserve"> </w:t>
      </w:r>
      <w:r w:rsidRPr="002118F9">
        <w:t>Ando, Androstenedione; CE, catecholamine excess; CS, Cushing’s syndrome; DHEA, dehydroepiandrosterone</w:t>
      </w:r>
      <w:r>
        <w:t xml:space="preserve">; </w:t>
      </w:r>
      <w:r w:rsidRPr="002118F9">
        <w:t xml:space="preserve">PA, primary hyperaldosteronism; PPGL, </w:t>
      </w:r>
      <w:r>
        <w:t xml:space="preserve">    </w:t>
      </w:r>
      <w:r w:rsidRPr="002118F9">
        <w:t>pheochromocytoma/paraganglioma</w:t>
      </w:r>
      <w:r>
        <w:t xml:space="preserve">          </w:t>
      </w:r>
    </w:p>
    <w:p w14:paraId="28E3C4CC" w14:textId="1A5299CE" w:rsidR="00A64CB8" w:rsidRDefault="007B11DD" w:rsidP="007B11DD">
      <w:pPr>
        <w:pStyle w:val="berschrift2"/>
      </w:pPr>
      <w:r>
        <w:lastRenderedPageBreak/>
        <w:t xml:space="preserve">Supplementary Tables </w:t>
      </w:r>
    </w:p>
    <w:p w14:paraId="309C98B2" w14:textId="161D080D" w:rsidR="00DF508D" w:rsidRPr="00AB60B8" w:rsidRDefault="007B11DD" w:rsidP="00AB60B8">
      <w:pPr>
        <w:pStyle w:val="berschrift3"/>
      </w:pPr>
      <w:r w:rsidRPr="00AB60B8">
        <w:t xml:space="preserve">Supplementary Table </w:t>
      </w:r>
      <w:r w:rsidR="00EF2769" w:rsidRPr="00AB60B8">
        <w:t>1.1</w:t>
      </w:r>
      <w:r w:rsidR="00F12AFD" w:rsidRPr="00AB60B8">
        <w:t>:</w:t>
      </w:r>
      <w:r w:rsidR="00EF2769" w:rsidRPr="00AB60B8">
        <w:t xml:space="preserve"> </w:t>
      </w:r>
      <w:r w:rsidR="00AB60B8" w:rsidRPr="00AB60B8">
        <w:rPr>
          <w:b w:val="0"/>
          <w:bCs/>
        </w:rPr>
        <w:t>Complete list of included metabolites in the different subgroup analyses</w:t>
      </w:r>
    </w:p>
    <w:p w14:paraId="6CA51DDC" w14:textId="187A58E8" w:rsidR="00EF2769" w:rsidRDefault="00EF2769" w:rsidP="00EF2769">
      <w:pPr>
        <w:pStyle w:val="berschrift3"/>
      </w:pPr>
      <w:r>
        <w:t xml:space="preserve">Supplementary Table </w:t>
      </w:r>
      <w:r w:rsidRPr="00EF2769">
        <w:t>1.</w:t>
      </w:r>
      <w:r w:rsidR="00251AEB">
        <w:t>2</w:t>
      </w:r>
      <w:r w:rsidR="00F12AFD">
        <w:t>:</w:t>
      </w:r>
      <w:r w:rsidR="00251AEB">
        <w:t xml:space="preserve"> </w:t>
      </w:r>
      <w:r w:rsidR="00251AEB" w:rsidRPr="00AB60B8">
        <w:rPr>
          <w:b w:val="0"/>
          <w:bCs/>
        </w:rPr>
        <w:t>List of adrenal steroids and metanephrines</w:t>
      </w:r>
    </w:p>
    <w:p w14:paraId="3F5256A7" w14:textId="5AAEEAAF" w:rsidR="00375763" w:rsidRDefault="00251AEB" w:rsidP="00375763">
      <w:pPr>
        <w:pStyle w:val="berschrift3"/>
        <w:spacing w:before="240"/>
        <w:rPr>
          <w:b w:val="0"/>
          <w:bCs/>
        </w:rPr>
      </w:pPr>
      <w:r w:rsidRPr="00F27C86">
        <w:t>Supplementary Table 2</w:t>
      </w:r>
      <w:r w:rsidR="00F12AFD" w:rsidRPr="00F27C86">
        <w:t>:</w:t>
      </w:r>
      <w:r w:rsidR="00F12AFD">
        <w:t xml:space="preserve"> </w:t>
      </w:r>
      <w:r w:rsidR="00375763" w:rsidRPr="00375763">
        <w:rPr>
          <w:b w:val="0"/>
          <w:bCs/>
        </w:rPr>
        <w:t>Differences in adrenal steroid levels between different clinical entities </w:t>
      </w:r>
    </w:p>
    <w:p w14:paraId="66FD2CED" w14:textId="6B617582" w:rsidR="0097025B" w:rsidRPr="0097025B" w:rsidRDefault="00781968" w:rsidP="008F766C">
      <w:pPr>
        <w:pStyle w:val="berschrift3"/>
      </w:pPr>
      <w:r>
        <w:t xml:space="preserve">Supplementary Table 3.1: </w:t>
      </w:r>
      <w:r w:rsidRPr="0097025B">
        <w:rPr>
          <w:b w:val="0"/>
          <w:bCs/>
        </w:rPr>
        <w:t>Complete list of significant regression models of each included metabolite in the subgroup containing patients with paraganglioma/pheochromocytoma and primary hypertension</w:t>
      </w:r>
      <w:r w:rsidR="00604049">
        <w:rPr>
          <w:b w:val="0"/>
          <w:bCs/>
        </w:rPr>
        <w:t>.</w:t>
      </w:r>
    </w:p>
    <w:p w14:paraId="1CD8E763" w14:textId="156C00A5" w:rsidR="00F27C86" w:rsidRDefault="0097025B" w:rsidP="008F766C">
      <w:pPr>
        <w:pStyle w:val="berschrift3"/>
        <w:rPr>
          <w:b w:val="0"/>
          <w:bCs/>
        </w:rPr>
      </w:pPr>
      <w:r>
        <w:t xml:space="preserve">Supplementary Table 3.2: </w:t>
      </w:r>
      <w:r w:rsidR="00604049" w:rsidRPr="00604049">
        <w:rPr>
          <w:b w:val="0"/>
          <w:bCs/>
        </w:rPr>
        <w:t xml:space="preserve">Supplemental Table 3.2 Complete list of significant regression models of each included metabolite in the subgroup containing patients with paraganglioma/pheochromocytoma and primary hypertension including body mass index and diabetes mellitus. </w:t>
      </w:r>
      <w:r w:rsidR="00604049" w:rsidRPr="00604049">
        <w:rPr>
          <w:b w:val="0"/>
          <w:bCs/>
        </w:rPr>
        <w:t xml:space="preserve"> </w:t>
      </w:r>
    </w:p>
    <w:p w14:paraId="7CC1C23C" w14:textId="2CE9CA52" w:rsidR="00120D08" w:rsidRDefault="00120D08" w:rsidP="00120D08">
      <w:pPr>
        <w:pStyle w:val="berschrift3"/>
        <w:rPr>
          <w:b w:val="0"/>
          <w:bCs/>
        </w:rPr>
      </w:pPr>
      <w:r>
        <w:t xml:space="preserve">Supplementary Table 3.3: </w:t>
      </w:r>
      <w:r w:rsidRPr="00120D08">
        <w:rPr>
          <w:b w:val="0"/>
          <w:bCs/>
        </w:rPr>
        <w:t xml:space="preserve">Complete list of significant regression models of each included metabolite in the subgroup containing patients with </w:t>
      </w:r>
      <w:r w:rsidRPr="00120D08">
        <w:rPr>
          <w:b w:val="0"/>
          <w:bCs/>
        </w:rPr>
        <w:t>Cushing’s</w:t>
      </w:r>
      <w:r w:rsidRPr="00120D08">
        <w:rPr>
          <w:b w:val="0"/>
          <w:bCs/>
        </w:rPr>
        <w:t xml:space="preserve"> syndrome and primary hypertension. </w:t>
      </w:r>
      <w:r w:rsidRPr="00120D08">
        <w:rPr>
          <w:b w:val="0"/>
          <w:bCs/>
        </w:rPr>
        <w:t xml:space="preserve"> </w:t>
      </w:r>
    </w:p>
    <w:p w14:paraId="41472D61" w14:textId="021CB8E3" w:rsidR="00120D08" w:rsidRDefault="00120D08" w:rsidP="00120D08">
      <w:pPr>
        <w:pStyle w:val="berschrift3"/>
      </w:pPr>
      <w:r>
        <w:t xml:space="preserve">Supplementary Table 3.4: </w:t>
      </w:r>
      <w:r w:rsidR="00EC4241" w:rsidRPr="00EC4241">
        <w:rPr>
          <w:b w:val="0"/>
          <w:bCs/>
        </w:rPr>
        <w:t xml:space="preserve">Complete list of significant regression models of each included metabolite in the subgroup containing patients with </w:t>
      </w:r>
      <w:r w:rsidR="00EC4241" w:rsidRPr="00EC4241">
        <w:rPr>
          <w:b w:val="0"/>
          <w:bCs/>
        </w:rPr>
        <w:t>Cushing’s</w:t>
      </w:r>
      <w:r w:rsidR="00EC4241" w:rsidRPr="00EC4241">
        <w:rPr>
          <w:b w:val="0"/>
          <w:bCs/>
        </w:rPr>
        <w:t xml:space="preserve"> syndrome and primary hypertension including body mass index and diabetes mellitus.</w:t>
      </w:r>
      <w:r w:rsidR="00EC4241" w:rsidRPr="00EC4241">
        <w:t xml:space="preserve"> </w:t>
      </w:r>
    </w:p>
    <w:p w14:paraId="3435D175" w14:textId="2787E072" w:rsidR="00F137D3" w:rsidRDefault="00F137D3" w:rsidP="00F137D3">
      <w:pPr>
        <w:pStyle w:val="berschrift3"/>
        <w:rPr>
          <w:b w:val="0"/>
          <w:bCs/>
        </w:rPr>
      </w:pPr>
      <w:r>
        <w:t xml:space="preserve">Supplementary Table 3.5: </w:t>
      </w:r>
      <w:r w:rsidR="0099548E" w:rsidRPr="0099548E">
        <w:rPr>
          <w:b w:val="0"/>
          <w:bCs/>
        </w:rPr>
        <w:t>Complete</w:t>
      </w:r>
      <w:r w:rsidR="0099548E" w:rsidRPr="0099548E">
        <w:rPr>
          <w:b w:val="0"/>
          <w:bCs/>
        </w:rPr>
        <w:t xml:space="preserve"> list of significant regression models of each included metabolite in the subgroup containing patients with primary aldosteronism and primary hypertension. </w:t>
      </w:r>
    </w:p>
    <w:p w14:paraId="59662FCF" w14:textId="79838AD8" w:rsidR="00FC5701" w:rsidRPr="00FC5701" w:rsidRDefault="00FC5701" w:rsidP="00FC5701">
      <w:pPr>
        <w:pStyle w:val="berschrift3"/>
      </w:pPr>
      <w:r>
        <w:t xml:space="preserve">Supplementary Table 3.6: </w:t>
      </w:r>
      <w:r w:rsidR="00ED6109" w:rsidRPr="00ED6109">
        <w:rPr>
          <w:b w:val="0"/>
          <w:bCs/>
        </w:rPr>
        <w:t>Complete list of significant regression models of each included metabolite in the subgroup containing patients with primary aldosteronism and primary hypertension including body mass index and diabetes mellitus.</w:t>
      </w:r>
      <w:r w:rsidR="00ED6109" w:rsidRPr="00ED6109">
        <w:t xml:space="preserve"> </w:t>
      </w:r>
      <w:r w:rsidR="00ED6109">
        <w:t xml:space="preserve"> </w:t>
      </w:r>
    </w:p>
    <w:p w14:paraId="0C41685A" w14:textId="77777777" w:rsidR="00FC5701" w:rsidRPr="00FC5701" w:rsidRDefault="00FC5701" w:rsidP="00FC5701"/>
    <w:p w14:paraId="05F912C9" w14:textId="77777777" w:rsidR="00375763" w:rsidRPr="00375763" w:rsidRDefault="00375763" w:rsidP="00375763"/>
    <w:sectPr w:rsidR="00375763" w:rsidRPr="0037576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8BCE0" w14:textId="77777777" w:rsidR="001353C9" w:rsidRDefault="001353C9" w:rsidP="00117666">
      <w:pPr>
        <w:spacing w:after="0"/>
      </w:pPr>
      <w:r>
        <w:separator/>
      </w:r>
    </w:p>
  </w:endnote>
  <w:endnote w:type="continuationSeparator" w:id="0">
    <w:p w14:paraId="52BF37C5" w14:textId="77777777" w:rsidR="001353C9" w:rsidRDefault="001353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3F89B" w14:textId="77777777" w:rsidR="001353C9" w:rsidRDefault="001353C9" w:rsidP="00117666">
      <w:pPr>
        <w:spacing w:after="0"/>
      </w:pPr>
      <w:r>
        <w:separator/>
      </w:r>
    </w:p>
  </w:footnote>
  <w:footnote w:type="continuationSeparator" w:id="0">
    <w:p w14:paraId="4E980405" w14:textId="77777777" w:rsidR="001353C9" w:rsidRDefault="001353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99386A38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D08"/>
    <w:rsid w:val="001353C9"/>
    <w:rsid w:val="001549D3"/>
    <w:rsid w:val="00160065"/>
    <w:rsid w:val="00177D84"/>
    <w:rsid w:val="00251AEB"/>
    <w:rsid w:val="00267D18"/>
    <w:rsid w:val="002868E2"/>
    <w:rsid w:val="002869C3"/>
    <w:rsid w:val="002936E4"/>
    <w:rsid w:val="002B4A57"/>
    <w:rsid w:val="002C74CA"/>
    <w:rsid w:val="003544FB"/>
    <w:rsid w:val="0037576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1B50"/>
    <w:rsid w:val="00593EEA"/>
    <w:rsid w:val="005A5EEE"/>
    <w:rsid w:val="0060404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968"/>
    <w:rsid w:val="00790BB3"/>
    <w:rsid w:val="007B11DD"/>
    <w:rsid w:val="007C206C"/>
    <w:rsid w:val="00803D24"/>
    <w:rsid w:val="00817DD6"/>
    <w:rsid w:val="008262FF"/>
    <w:rsid w:val="00885156"/>
    <w:rsid w:val="009151AA"/>
    <w:rsid w:val="0093429D"/>
    <w:rsid w:val="00943573"/>
    <w:rsid w:val="0097025B"/>
    <w:rsid w:val="00970F7D"/>
    <w:rsid w:val="00994A3D"/>
    <w:rsid w:val="0099548E"/>
    <w:rsid w:val="009C2B12"/>
    <w:rsid w:val="009C70F3"/>
    <w:rsid w:val="00A174D9"/>
    <w:rsid w:val="00A569CD"/>
    <w:rsid w:val="00A64CB8"/>
    <w:rsid w:val="00AB5EE2"/>
    <w:rsid w:val="00AB60B8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555A"/>
    <w:rsid w:val="00DB59C3"/>
    <w:rsid w:val="00DC259A"/>
    <w:rsid w:val="00DE23E8"/>
    <w:rsid w:val="00DF508D"/>
    <w:rsid w:val="00E52377"/>
    <w:rsid w:val="00E633BB"/>
    <w:rsid w:val="00E64E17"/>
    <w:rsid w:val="00E866C9"/>
    <w:rsid w:val="00EA3D3C"/>
    <w:rsid w:val="00EC4241"/>
    <w:rsid w:val="00ED6109"/>
    <w:rsid w:val="00EF2769"/>
    <w:rsid w:val="00F12AFD"/>
    <w:rsid w:val="00F137D3"/>
    <w:rsid w:val="00F27C86"/>
    <w:rsid w:val="00F46900"/>
    <w:rsid w:val="00F61D89"/>
    <w:rsid w:val="00FC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06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in Knuchel</cp:lastModifiedBy>
  <cp:revision>20</cp:revision>
  <cp:lastPrinted>2013-10-03T12:51:00Z</cp:lastPrinted>
  <dcterms:created xsi:type="dcterms:W3CDTF">2024-01-02T11:55:00Z</dcterms:created>
  <dcterms:modified xsi:type="dcterms:W3CDTF">2024-01-02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